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95BA4" w14:textId="77777777" w:rsidR="00AA16BE" w:rsidRPr="009B287B" w:rsidRDefault="00AA16BE" w:rsidP="00AA16BE">
      <w:pPr>
        <w:spacing w:line="360" w:lineRule="auto"/>
        <w:rPr>
          <w:rFonts w:ascii="Arial" w:hAnsi="Arial" w:cs="Arial"/>
          <w:color w:val="FF0000"/>
          <w:sz w:val="22"/>
          <w:szCs w:val="22"/>
        </w:rPr>
      </w:pPr>
      <w:r w:rsidRPr="009B287B">
        <w:rPr>
          <w:rFonts w:ascii="Arial" w:hAnsi="Arial" w:cs="Arial"/>
          <w:sz w:val="22"/>
          <w:szCs w:val="22"/>
        </w:rPr>
        <w:t xml:space="preserve">Supplementary Table </w:t>
      </w:r>
      <w:r>
        <w:rPr>
          <w:rFonts w:ascii="Arial" w:hAnsi="Arial" w:cs="Arial"/>
          <w:sz w:val="22"/>
          <w:szCs w:val="22"/>
        </w:rPr>
        <w:t>1</w:t>
      </w:r>
      <w:r w:rsidRPr="009B287B">
        <w:rPr>
          <w:rFonts w:ascii="Arial" w:hAnsi="Arial" w:cs="Arial"/>
          <w:sz w:val="22"/>
          <w:szCs w:val="22"/>
        </w:rPr>
        <w:t>. Mean difference between Scans 1 and 2, averaged across all tubes.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1696"/>
        <w:gridCol w:w="973"/>
        <w:gridCol w:w="634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</w:tblGrid>
      <w:tr w:rsidR="00AA16BE" w:rsidRPr="000F08BF" w14:paraId="37E8247E" w14:textId="77777777" w:rsidTr="008707F6">
        <w:trPr>
          <w:trHeight w:val="290"/>
        </w:trPr>
        <w:tc>
          <w:tcPr>
            <w:tcW w:w="1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D71A2" w14:textId="77777777" w:rsidR="00AA16BE" w:rsidRPr="007D4817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D481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arameter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CF92B" w14:textId="77777777" w:rsidR="00AA16BE" w:rsidRPr="007D4817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D481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equence</w:t>
            </w:r>
          </w:p>
        </w:tc>
        <w:tc>
          <w:tcPr>
            <w:tcW w:w="64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FABA2" w14:textId="77777777" w:rsidR="00AA16BE" w:rsidRPr="007D4817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D481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ite</w:t>
            </w:r>
          </w:p>
        </w:tc>
      </w:tr>
      <w:tr w:rsidR="00AA16BE" w:rsidRPr="000F08BF" w14:paraId="7EA91C0A" w14:textId="77777777" w:rsidTr="008707F6">
        <w:trPr>
          <w:trHeight w:val="290"/>
        </w:trPr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CC9EB" w14:textId="77777777" w:rsidR="00AA16BE" w:rsidRPr="007D4817" w:rsidRDefault="00AA16BE" w:rsidP="008707F6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B1589" w14:textId="77777777" w:rsidR="00AA16BE" w:rsidRPr="007D4817" w:rsidRDefault="00AA16BE" w:rsidP="008707F6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60873" w14:textId="77777777" w:rsidR="00AA16BE" w:rsidRPr="007D4817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D481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F2242" w14:textId="77777777" w:rsidR="00AA16BE" w:rsidRPr="007D4817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D481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208D5" w14:textId="77777777" w:rsidR="00AA16BE" w:rsidRPr="007D4817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D481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99876" w14:textId="77777777" w:rsidR="00AA16BE" w:rsidRPr="007D4817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D481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AD2D6" w14:textId="77777777" w:rsidR="00AA16BE" w:rsidRPr="007D4817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D481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75235" w14:textId="77777777" w:rsidR="00AA16BE" w:rsidRPr="007D4817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D481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97565" w14:textId="77777777" w:rsidR="00AA16BE" w:rsidRPr="007D4817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D481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9A218" w14:textId="77777777" w:rsidR="00AA16BE" w:rsidRPr="007D4817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D481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C5D0A" w14:textId="77777777" w:rsidR="00AA16BE" w:rsidRPr="007D4817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D481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A3F3F" w14:textId="77777777" w:rsidR="00AA16BE" w:rsidRPr="007D4817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D481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J</w:t>
            </w:r>
          </w:p>
        </w:tc>
      </w:tr>
      <w:tr w:rsidR="00AA16BE" w:rsidRPr="000F08BF" w14:paraId="41DD0F3B" w14:textId="77777777" w:rsidTr="008707F6">
        <w:trPr>
          <w:trHeight w:val="290"/>
        </w:trPr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5A8C4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D (× 10</w:t>
            </w: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-5</w:t>
            </w: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m</w:t>
            </w: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s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827DE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duc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2E401F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5EC23F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ED4AF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4229B3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66FB2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7FE4B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35C30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46838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EEA76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57A99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2</w:t>
            </w:r>
          </w:p>
        </w:tc>
      </w:tr>
      <w:tr w:rsidR="00AA16BE" w:rsidRPr="000F08BF" w14:paraId="27D77249" w14:textId="77777777" w:rsidTr="008707F6">
        <w:trPr>
          <w:trHeight w:val="29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E277E" w14:textId="77777777" w:rsidR="00AA16BE" w:rsidRPr="000F08BF" w:rsidRDefault="00AA16BE" w:rsidP="008707F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DFD8A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usto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D47F23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1E19AF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C42B6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282ECA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7B9CD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FACB6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1A7A5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994380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F682F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0C8F05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31</w:t>
            </w:r>
          </w:p>
        </w:tc>
      </w:tr>
      <w:tr w:rsidR="00AA16BE" w:rsidRPr="000F08BF" w14:paraId="6CCF5DB7" w14:textId="77777777" w:rsidTr="008707F6">
        <w:trPr>
          <w:trHeight w:val="290"/>
        </w:trPr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481F3B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 (× 10</w:t>
            </w: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-2</w:t>
            </w: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)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2E390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duc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0EFF2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1C837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AAD3C0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8A4A90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B39AC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060A4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82F4B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4B4789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40CD6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6D652D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4</w:t>
            </w:r>
          </w:p>
        </w:tc>
      </w:tr>
      <w:tr w:rsidR="00AA16BE" w:rsidRPr="000F08BF" w14:paraId="1F1E0C44" w14:textId="77777777" w:rsidTr="008707F6">
        <w:trPr>
          <w:trHeight w:val="29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B24AC" w14:textId="77777777" w:rsidR="00AA16BE" w:rsidRPr="000F08BF" w:rsidRDefault="00AA16BE" w:rsidP="008707F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CAC99A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usto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A5011A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27E1FE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1592CF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ADE3C2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74F75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02E5F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FB771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AD6E73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30A1D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5800A8" w14:textId="77777777" w:rsidR="00AA16BE" w:rsidRPr="000F08BF" w:rsidRDefault="00AA16BE" w:rsidP="008707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F0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24</w:t>
            </w:r>
          </w:p>
        </w:tc>
      </w:tr>
    </w:tbl>
    <w:p w14:paraId="5EC9615F" w14:textId="77777777" w:rsidR="00AA16BE" w:rsidRPr="009B287B" w:rsidRDefault="00AA16BE" w:rsidP="00AA16BE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B287B">
        <w:rPr>
          <w:rFonts w:ascii="Arial" w:hAnsi="Arial" w:cs="Arial"/>
          <w:sz w:val="22"/>
          <w:szCs w:val="22"/>
        </w:rPr>
        <w:t>PGSE is denoted by product sequence, and SE (Sites A-E) and STEAM (Sites F-J) are denoted by custom sequence.</w:t>
      </w:r>
    </w:p>
    <w:p w14:paraId="51C84C64" w14:textId="77777777" w:rsidR="0051061A" w:rsidRDefault="0051061A"/>
    <w:sectPr w:rsidR="005106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6BE"/>
    <w:rsid w:val="000D43E0"/>
    <w:rsid w:val="0051061A"/>
    <w:rsid w:val="00AA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F6EB"/>
  <w15:chartTrackingRefBased/>
  <w15:docId w15:val="{B21C3F1C-42E8-4350-BA4C-E5C5EAF37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6B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vin Teh</dc:creator>
  <cp:keywords/>
  <dc:description/>
  <cp:lastModifiedBy>Irvin Teh</cp:lastModifiedBy>
  <cp:revision>1</cp:revision>
  <dcterms:created xsi:type="dcterms:W3CDTF">2021-11-15T16:17:00Z</dcterms:created>
  <dcterms:modified xsi:type="dcterms:W3CDTF">2021-11-15T16:17:00Z</dcterms:modified>
</cp:coreProperties>
</file>